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74A5" w:rsidRDefault="003C4F76" w14:paraId="29DE82A0" w14:textId="29C943C9">
      <w:r>
        <w:rPr>
          <w:b/>
          <w:bCs/>
        </w:rPr>
        <w:t>Supplemental Table S1</w:t>
      </w:r>
      <w:r>
        <w:t xml:space="preserve"> Monoclonal IgA1 (7D8) Fab sequence</w:t>
      </w:r>
    </w:p>
    <w:tbl>
      <w:tblPr>
        <w:tblW w:w="912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3969"/>
        <w:gridCol w:w="1191"/>
      </w:tblGrid>
      <w:tr w:rsidRPr="00470B84" w:rsidR="00470B84" w:rsidTr="006A42B5" w14:paraId="7BBDA754" w14:textId="77777777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Pr="00470B84" w:rsidR="00470B84" w:rsidP="00470B84" w:rsidRDefault="00470B84" w14:paraId="0397746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</w:rPr>
            </w:pPr>
            <w:r w:rsidRPr="00470B84"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</w:rPr>
              <w:t>Fd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Pr="00470B84" w:rsidR="00470B84" w:rsidP="00470B84" w:rsidRDefault="00470B84" w14:paraId="645A3FA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</w:rPr>
            </w:pPr>
            <w:r w:rsidRPr="00470B84"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</w:rPr>
              <w:t>LC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Pr="00470B84" w:rsidR="00470B84" w:rsidP="00470B84" w:rsidRDefault="00470B84" w14:paraId="7548E380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</w:rPr>
            </w:pPr>
            <w:r w:rsidRPr="00470B84">
              <w:rPr>
                <w:rFonts w:ascii="Calibri" w:hAnsi="Calibri" w:eastAsia="Times New Roman" w:cs="Calibri"/>
                <w:b/>
                <w:bCs/>
                <w:i/>
                <w:iCs/>
                <w:color w:val="000000"/>
              </w:rPr>
              <w:t>Fab mass (avg)</w:t>
            </w:r>
          </w:p>
        </w:tc>
      </w:tr>
      <w:tr w:rsidRPr="00470B84" w:rsidR="00470B84" w:rsidTr="006A42B5" w14:paraId="69FD7502" w14:textId="77777777">
        <w:trPr>
          <w:trHeight w:val="288"/>
        </w:trPr>
        <w:tc>
          <w:tcPr>
            <w:tcW w:w="3969" w:type="dxa"/>
            <w:shd w:val="clear" w:color="auto" w:fill="auto"/>
            <w:noWrap/>
            <w:hideMark/>
          </w:tcPr>
          <w:p w:rsidRPr="00470B84" w:rsidR="00470B84" w:rsidP="00775E51" w:rsidRDefault="00470B84" w14:paraId="0532DE49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470B84">
              <w:rPr>
                <w:rFonts w:ascii="Calibri" w:hAnsi="Calibri" w:eastAsia="Times New Roman" w:cs="Calibri"/>
                <w:color w:val="000000"/>
              </w:rPr>
              <w:t>EVQLVESGGGLVQPDRSLRLSCAASGFTFHDYAMHWVRQAPGKGLEWVSTISWNSGTIGYADSVKGRFTISRDNAKNSLYLQMNSLRAEDTALYYCAKDIQYGNYYYGMDVWGQGTTVTVSSASPTSPKVFPLSLCSTQPDGNVVIACLVQGFFPQEPLSVTWSESGQGVTARNFPPSQDASGDLYTTSSQLTLPATQCLAGKSVTCHVKHYTNPSQDVTVPCPVPS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:rsidRPr="00470B84" w:rsidR="00470B84" w:rsidP="00775E51" w:rsidRDefault="00470B84" w14:paraId="0B86559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470B84">
              <w:rPr>
                <w:rFonts w:ascii="Calibri" w:hAnsi="Calibri" w:eastAsia="Times New Roman" w:cs="Calibri"/>
                <w:color w:val="000000"/>
              </w:rPr>
              <w:t>EIVLTQSPATLSLSPGERATLSCRASQSVSSYLAWYQQKPGQAPRLLIYDASNRATGIPARFSGSGSGTDFTLTISSLEPEDFAVYYCQQRSNWPITFGQGTRLEIKRTVAAPSVFIFPPSDEQLKSGTASVVCLLNNFYPREAKVQWKVDNALQSGNSQESVTEQDSKDSTYSLSSTLTLSKADYEKHKVYACEVTHQGLSSPVTKSFNRGEC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Pr="00470B84" w:rsidR="00470B84" w:rsidP="00775E51" w:rsidRDefault="00470B84" w14:paraId="3B8F194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 w:rsidRPr="00470B84">
              <w:rPr>
                <w:rFonts w:ascii="Calibri" w:hAnsi="Calibri" w:eastAsia="Times New Roman" w:cs="Calibri"/>
                <w:color w:val="000000"/>
              </w:rPr>
              <w:t>47957.41</w:t>
            </w:r>
          </w:p>
        </w:tc>
      </w:tr>
    </w:tbl>
    <w:p w:rsidRPr="003C4F76" w:rsidR="003C4F76" w:rsidRDefault="003C4F76" w14:paraId="293A3B08" w14:textId="77777777"/>
    <w:p w:rsidR="379A1A49" w:rsidP="379A1A49" w:rsidRDefault="379A1A49" w14:paraId="58E1B3FF" w14:textId="28F8EDD8">
      <w:pPr>
        <w:rPr>
          <w:b w:val="1"/>
          <w:bCs w:val="1"/>
        </w:rPr>
      </w:pPr>
    </w:p>
    <w:p w:rsidR="379A1A49" w:rsidP="379A1A49" w:rsidRDefault="379A1A49" w14:paraId="1BDE41FE" w14:textId="382EB721">
      <w:pPr>
        <w:rPr>
          <w:b w:val="1"/>
          <w:bCs w:val="1"/>
        </w:rPr>
      </w:pPr>
    </w:p>
    <w:p w:rsidR="379A1A49" w:rsidP="379A1A49" w:rsidRDefault="379A1A49" w14:paraId="770ED704" w14:textId="40B33E1D">
      <w:pPr>
        <w:rPr>
          <w:b w:val="1"/>
          <w:bCs w:val="1"/>
        </w:rPr>
      </w:pPr>
    </w:p>
    <w:p w:rsidR="379A1A49" w:rsidP="379A1A49" w:rsidRDefault="379A1A49" w14:paraId="244DE3E0" w14:textId="0BBEE76C">
      <w:pPr>
        <w:rPr>
          <w:b w:val="1"/>
          <w:bCs w:val="1"/>
        </w:rPr>
      </w:pPr>
    </w:p>
    <w:p w:rsidR="379A1A49" w:rsidP="379A1A49" w:rsidRDefault="379A1A49" w14:paraId="713DC0D0" w14:textId="1CF885CB">
      <w:pPr>
        <w:rPr>
          <w:b w:val="1"/>
          <w:bCs w:val="1"/>
        </w:rPr>
      </w:pPr>
    </w:p>
    <w:p w:rsidR="00904191" w:rsidRDefault="00904191" w14:paraId="1968319A" w14:textId="67B6D81D">
      <w:r w:rsidRPr="379A1A49" w:rsidR="00904191">
        <w:rPr>
          <w:b w:val="1"/>
          <w:bCs w:val="1"/>
        </w:rPr>
        <w:t>Supplemental Table</w:t>
      </w:r>
      <w:r w:rsidRPr="379A1A49" w:rsidR="00E72619">
        <w:rPr>
          <w:b w:val="1"/>
          <w:bCs w:val="1"/>
        </w:rPr>
        <w:t xml:space="preserve"> S2</w:t>
      </w:r>
      <w:r w:rsidR="00904191">
        <w:rPr/>
        <w:t xml:space="preserve"> </w:t>
      </w:r>
      <w:r w:rsidR="11B767EF">
        <w:rPr/>
        <w:t>Serial dilution for q</w:t>
      </w:r>
      <w:r w:rsidR="00904191">
        <w:rPr/>
        <w:t xml:space="preserve">uantification </w:t>
      </w:r>
      <w:r w:rsidR="5ABE571C">
        <w:rPr/>
        <w:t xml:space="preserve">of </w:t>
      </w:r>
      <w:proofErr w:type="spellStart"/>
      <w:r w:rsidR="5ABE571C">
        <w:rPr/>
        <w:t>sIgA</w:t>
      </w:r>
      <w:proofErr w:type="spellEnd"/>
      <w:r w:rsidR="5ABE571C">
        <w:rPr/>
        <w:t xml:space="preserve"> and </w:t>
      </w:r>
      <w:proofErr w:type="spellStart"/>
      <w:r w:rsidR="5ABE571C">
        <w:rPr/>
        <w:t>mIgA</w:t>
      </w:r>
      <w:proofErr w:type="spellEnd"/>
      <w:r w:rsidR="5ABE571C">
        <w:rPr/>
        <w:t xml:space="preserve"> standards</w:t>
      </w:r>
      <w:r w:rsidRPr="379A1A49" w:rsidR="00781BC2">
        <w:rPr>
          <w:vertAlign w:val="superscript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402"/>
      </w:tblGrid>
      <w:tr w:rsidR="006826FE" w:rsidTr="006A42B5" w14:paraId="67F37B28" w14:textId="77777777">
        <w:trPr>
          <w:trHeight w:val="194"/>
        </w:trPr>
        <w:tc>
          <w:tcPr>
            <w:tcW w:w="2122" w:type="dxa"/>
            <w:vAlign w:val="center"/>
          </w:tcPr>
          <w:p w:rsidR="006826FE" w:rsidP="006A42B5" w:rsidRDefault="006826FE" w14:paraId="45E90169" w14:textId="6619ED48">
            <w:pPr>
              <w:jc w:val="center"/>
              <w:rPr>
                <w:b/>
                <w:bCs/>
              </w:rPr>
            </w:pPr>
            <w:r w:rsidRPr="662129E3">
              <w:rPr>
                <w:b/>
                <w:bCs/>
              </w:rPr>
              <w:t>mAb</w:t>
            </w:r>
          </w:p>
        </w:tc>
        <w:tc>
          <w:tcPr>
            <w:tcW w:w="3402" w:type="dxa"/>
            <w:vAlign w:val="center"/>
          </w:tcPr>
          <w:p w:rsidR="006826FE" w:rsidP="006A42B5" w:rsidRDefault="006826FE" w14:paraId="0CAEED49" w14:textId="77777777">
            <w:pPr>
              <w:jc w:val="center"/>
              <w:rPr>
                <w:b/>
                <w:bCs/>
              </w:rPr>
            </w:pPr>
            <w:r w:rsidRPr="662129E3">
              <w:rPr>
                <w:b/>
                <w:bCs/>
              </w:rPr>
              <w:t xml:space="preserve">Human colostrum </w:t>
            </w:r>
            <w:proofErr w:type="spellStart"/>
            <w:r w:rsidRPr="662129E3">
              <w:rPr>
                <w:b/>
                <w:bCs/>
              </w:rPr>
              <w:t>sIgA</w:t>
            </w:r>
            <w:proofErr w:type="spellEnd"/>
          </w:p>
        </w:tc>
      </w:tr>
      <w:tr w:rsidR="00904191" w:rsidTr="006A42B5" w14:paraId="52A7FBC8" w14:textId="77777777">
        <w:trPr>
          <w:trHeight w:val="194"/>
        </w:trPr>
        <w:tc>
          <w:tcPr>
            <w:tcW w:w="2122" w:type="dxa"/>
            <w:vAlign w:val="center"/>
          </w:tcPr>
          <w:p w:rsidR="00904191" w:rsidP="006A42B5" w:rsidRDefault="00904191" w14:paraId="09A7821E" w14:textId="77777777">
            <w:pPr>
              <w:jc w:val="center"/>
            </w:pPr>
            <w:r>
              <w:t>200 ng</w:t>
            </w:r>
          </w:p>
        </w:tc>
        <w:tc>
          <w:tcPr>
            <w:tcW w:w="3402" w:type="dxa"/>
            <w:vAlign w:val="center"/>
          </w:tcPr>
          <w:p w:rsidR="00904191" w:rsidP="006A42B5" w:rsidRDefault="00904191" w14:paraId="3009057C" w14:textId="77777777">
            <w:pPr>
              <w:jc w:val="center"/>
            </w:pPr>
            <w:r>
              <w:t xml:space="preserve">20 </w:t>
            </w:r>
            <w:r w:rsidRPr="00904191">
              <w:t>µ</w:t>
            </w:r>
            <w:r>
              <w:t>g</w:t>
            </w:r>
          </w:p>
        </w:tc>
      </w:tr>
      <w:tr w:rsidR="00904191" w:rsidTr="006A42B5" w14:paraId="6CD5F8AA" w14:textId="77777777">
        <w:trPr>
          <w:trHeight w:val="194"/>
        </w:trPr>
        <w:tc>
          <w:tcPr>
            <w:tcW w:w="2122" w:type="dxa"/>
            <w:vAlign w:val="center"/>
          </w:tcPr>
          <w:p w:rsidR="00904191" w:rsidP="006A42B5" w:rsidRDefault="00904191" w14:paraId="245F6BF2" w14:textId="77777777">
            <w:pPr>
              <w:jc w:val="center"/>
            </w:pPr>
            <w:r>
              <w:t>200 ng</w:t>
            </w:r>
          </w:p>
        </w:tc>
        <w:tc>
          <w:tcPr>
            <w:tcW w:w="3402" w:type="dxa"/>
            <w:vAlign w:val="center"/>
          </w:tcPr>
          <w:p w:rsidR="00904191" w:rsidP="006A42B5" w:rsidRDefault="00904191" w14:paraId="21890C84" w14:textId="77777777">
            <w:pPr>
              <w:jc w:val="center"/>
            </w:pPr>
            <w:r>
              <w:t xml:space="preserve">40 </w:t>
            </w:r>
            <w:r w:rsidRPr="00904191">
              <w:t>µ</w:t>
            </w:r>
            <w:r>
              <w:t>g</w:t>
            </w:r>
          </w:p>
        </w:tc>
      </w:tr>
      <w:tr w:rsidR="00904191" w:rsidTr="006A42B5" w14:paraId="3BA55B2B" w14:textId="77777777">
        <w:trPr>
          <w:trHeight w:val="194"/>
        </w:trPr>
        <w:tc>
          <w:tcPr>
            <w:tcW w:w="2122" w:type="dxa"/>
            <w:vAlign w:val="center"/>
          </w:tcPr>
          <w:p w:rsidR="00904191" w:rsidP="006A42B5" w:rsidRDefault="00904191" w14:paraId="242C2C75" w14:textId="77777777">
            <w:pPr>
              <w:jc w:val="center"/>
            </w:pPr>
            <w:r>
              <w:t>200 ng</w:t>
            </w:r>
          </w:p>
        </w:tc>
        <w:tc>
          <w:tcPr>
            <w:tcW w:w="3402" w:type="dxa"/>
            <w:vAlign w:val="center"/>
          </w:tcPr>
          <w:p w:rsidR="00904191" w:rsidP="006A42B5" w:rsidRDefault="00904191" w14:paraId="6961ABA7" w14:textId="77777777">
            <w:pPr>
              <w:jc w:val="center"/>
            </w:pPr>
            <w:r>
              <w:t xml:space="preserve">80 </w:t>
            </w:r>
            <w:r w:rsidRPr="00904191">
              <w:t>µ</w:t>
            </w:r>
            <w:r>
              <w:t>g</w:t>
            </w:r>
          </w:p>
        </w:tc>
      </w:tr>
    </w:tbl>
    <w:p w:rsidR="00680E8F" w:rsidRDefault="00904191" w14:paraId="0EA7C716" w14:textId="77777777">
      <w:r w:rsidRPr="00781BC2">
        <w:rPr>
          <w:vertAlign w:val="superscript"/>
        </w:rPr>
        <w:t>*</w:t>
      </w:r>
      <w:r>
        <w:t xml:space="preserve">All samples were made in a 1% milk powder background in PBS. </w:t>
      </w:r>
    </w:p>
    <w:sectPr w:rsidR="00680E8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191"/>
    <w:rsid w:val="00205D2D"/>
    <w:rsid w:val="003C4F76"/>
    <w:rsid w:val="00470B84"/>
    <w:rsid w:val="00630212"/>
    <w:rsid w:val="006826FE"/>
    <w:rsid w:val="006A42B5"/>
    <w:rsid w:val="006C74A5"/>
    <w:rsid w:val="00775E51"/>
    <w:rsid w:val="00781BC2"/>
    <w:rsid w:val="007930D2"/>
    <w:rsid w:val="00904191"/>
    <w:rsid w:val="00906E69"/>
    <w:rsid w:val="00E72619"/>
    <w:rsid w:val="00FB3A82"/>
    <w:rsid w:val="11B767EF"/>
    <w:rsid w:val="379A1A49"/>
    <w:rsid w:val="5A91BAE9"/>
    <w:rsid w:val="5ABE571C"/>
    <w:rsid w:val="6621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B78A52"/>
  <w15:chartTrackingRefBased/>
  <w15:docId w15:val="{E1F73B2D-03A6-4556-B7CB-2EA8C473A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19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30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EED30377C7B9489B9D655EC9D31B9B" ma:contentTypeVersion="6" ma:contentTypeDescription="Create a new document." ma:contentTypeScope="" ma:versionID="0bf6cc1866e20dc132b37fae6cf66c08">
  <xsd:schema xmlns:xsd="http://www.w3.org/2001/XMLSchema" xmlns:xs="http://www.w3.org/2001/XMLSchema" xmlns:p="http://schemas.microsoft.com/office/2006/metadata/properties" xmlns:ns2="270f7e0b-7e4d-4808-a7ca-c8233e932c96" xmlns:ns3="037a5f62-be4d-4542-b0af-0594d0f040f4" targetNamespace="http://schemas.microsoft.com/office/2006/metadata/properties" ma:root="true" ma:fieldsID="eac26237e4901f7b5a0a04542c6a90cd" ns2:_="" ns3:_="">
    <xsd:import namespace="270f7e0b-7e4d-4808-a7ca-c8233e932c96"/>
    <xsd:import namespace="037a5f62-be4d-4542-b0af-0594d0f040f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7e0b-7e4d-4808-a7ca-c8233e932c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7a5f62-be4d-4542-b0af-0594d0f040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DE9BF0F-8657-4BED-87C8-39DF1FE182FF}">
  <ds:schemaRefs>
    <ds:schemaRef ds:uri="270f7e0b-7e4d-4808-a7ca-c8233e932c96"/>
    <ds:schemaRef ds:uri="http://purl.org/dc/terms/"/>
    <ds:schemaRef ds:uri="http://schemas.microsoft.com/office/2006/metadata/properties"/>
    <ds:schemaRef ds:uri="http://purl.org/dc/dcmitype/"/>
    <ds:schemaRef ds:uri="http://schemas.microsoft.com/office/2006/documentManagement/types"/>
    <ds:schemaRef ds:uri="037a5f62-be4d-4542-b0af-0594d0f040f4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0F2E1E59-8D70-48BC-B1D1-B25C62910B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7031C8-2586-4A2D-AD68-E0DD3FD0E5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0f7e0b-7e4d-4808-a7ca-c8233e932c96"/>
    <ds:schemaRef ds:uri="037a5f62-be4d-4542-b0af-0594d0f040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trecht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ingess, K.A. (Kelly)</dc:creator>
  <keywords/>
  <dc:description/>
  <lastModifiedBy>Heck, A.J.R. (Albert)</lastModifiedBy>
  <revision>13</revision>
  <dcterms:created xsi:type="dcterms:W3CDTF">2021-09-01T15:22:00.0000000Z</dcterms:created>
  <dcterms:modified xsi:type="dcterms:W3CDTF">2021-10-04T18:47:11.078880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EED30377C7B9489B9D655EC9D31B9B</vt:lpwstr>
  </property>
</Properties>
</file>